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C67CE" w14:textId="1C56C7A0" w:rsidR="007E5CC6" w:rsidRDefault="007E5CC6" w:rsidP="007E5CC6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</w:t>
      </w:r>
      <w:r w:rsidR="00B81A4C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  <w:r w:rsidRPr="007D7ED5">
        <w:rPr>
          <w:rFonts w:ascii="Arial" w:hAnsi="Arial" w:cs="Arial"/>
          <w:b/>
          <w:sz w:val="22"/>
          <w:szCs w:val="22"/>
        </w:rPr>
        <w:t xml:space="preserve">: </w:t>
      </w:r>
    </w:p>
    <w:p w14:paraId="48350198" w14:textId="77777777" w:rsidR="001A0792" w:rsidRPr="00590D09" w:rsidRDefault="001A0792" w:rsidP="007E5CC6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tbl>
      <w:tblPr>
        <w:tblW w:w="9397" w:type="dxa"/>
        <w:tblInd w:w="4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3470"/>
        <w:gridCol w:w="1459"/>
        <w:gridCol w:w="2185"/>
        <w:gridCol w:w="1166"/>
      </w:tblGrid>
      <w:tr w:rsidR="007E5CC6" w:rsidRPr="007D7ED5" w14:paraId="1BE49DE1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708FF" w14:textId="77777777" w:rsidR="007E5CC6" w:rsidRPr="008D1C27" w:rsidRDefault="007E5CC6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Isotope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1238F" w14:textId="77777777" w:rsidR="007E5CC6" w:rsidRPr="008D1C27" w:rsidRDefault="007E5CC6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E07C8" w14:textId="77777777" w:rsidR="007E5CC6" w:rsidRPr="008D1C27" w:rsidRDefault="007E5CC6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D4D8A" w14:textId="77777777" w:rsidR="007E5CC6" w:rsidRPr="008D1C27" w:rsidRDefault="007E5CC6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oncentration [µg/ml]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45E5B" w14:textId="77777777" w:rsidR="007E5CC6" w:rsidRPr="008D1C27" w:rsidRDefault="007E5CC6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upplier</w:t>
            </w:r>
          </w:p>
        </w:tc>
      </w:tr>
      <w:tr w:rsidR="007E5CC6" w:rsidRPr="007D7ED5" w14:paraId="5C91865B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98BE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-139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88AC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B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Ser133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1C8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151-21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F78C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293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53B90E72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C426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-141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D229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T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 (pTyr694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5EB2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/STAT5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A21D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0E83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78272C36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C196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2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79D7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P2 (pTyr580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1EE9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6F10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A444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A77E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30A7AEF0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81C8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3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AA20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K (pTyr397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701F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2701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3E22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4B8E5883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EEC9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4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6B6D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K1/2 (pSer221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238F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6F8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03F2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3E32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1816C7A6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6886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5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BF06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wist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35A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 ABD29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D258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955CD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llipore</w:t>
            </w:r>
          </w:p>
        </w:tc>
      </w:tr>
      <w:tr w:rsidR="007E5CC6" w:rsidRPr="007D7ED5" w14:paraId="22FC7CD4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5D93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7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BB9E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83F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84C12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FA68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366D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740A2083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D922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48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BCFE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ail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3E1E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180714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E470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8289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</w:tr>
      <w:tr w:rsidR="007E5CC6" w:rsidRPr="007D7ED5" w14:paraId="3BBAA91A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E44D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-150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4B51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</w:t>
            </w:r>
            <w:r w:rsidRPr="008F627D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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 p65 (pSer529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509C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yclonal 9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E4F4E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3308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cam</w:t>
            </w:r>
          </w:p>
        </w:tc>
      </w:tr>
      <w:tr w:rsidR="007E5CC6" w:rsidRPr="007D7ED5" w14:paraId="2CE2F922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62B6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-151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BE9E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38 (pThr180/pTyr182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93AC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/p38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1D34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3B1A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4DDD6DFA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C604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-152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7205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PK (pThr172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F1B16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H9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B4E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DEC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21FF5D87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0DDD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u-153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AB58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T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pSer473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1E52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E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0504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5529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506C4D54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3CDB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m-154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714B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K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2 (pThr202/pTyr204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244E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A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B754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F8A5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5A081730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F823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-155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3EEC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ug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3CC80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6633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265B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43D8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&amp;D</w:t>
            </w:r>
          </w:p>
        </w:tc>
      </w:tr>
      <w:tr w:rsidR="007E5CC6" w:rsidRPr="007D7ED5" w14:paraId="499F93D6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E756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-156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B295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yclinB1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DD38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S-11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F8FBF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6503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661B8497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546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-158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CECB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K3ß (pSer9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1523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85E12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CC57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FBE1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35544A35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A7CC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-159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1DC0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5 (pSer463/pSer465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2A41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D10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D5B3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0756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4833A0B9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F94A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-160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72D8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B545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7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03AF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304FF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6807B2CB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9BD3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-161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D937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ntin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E3E9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1H3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3762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88D7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53DFAFAF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3082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-163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CF4C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/3 (p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(Ser465/67)/pS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(Ser423/425)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13C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7F4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1DC0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3333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4F06097D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3BCB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-164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B2BB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627D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9F68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3A1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2B4F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4419D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7F416756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6EF0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-165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BD71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H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7BCD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F2188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4470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5462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&amp;D</w:t>
            </w:r>
          </w:p>
        </w:tc>
      </w:tr>
      <w:tr w:rsidR="007E5CC6" w:rsidRPr="007D7ED5" w14:paraId="7EA9EA2A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6434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-167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FF08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CK (pSer167/pSer170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A6C6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3E4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DF96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57E4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0DC90AA6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949F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Er-168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65F9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24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F0BA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-F1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F356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F7BB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</w:p>
        </w:tc>
      </w:tr>
      <w:tr w:rsidR="007E5CC6" w:rsidRPr="007D7ED5" w14:paraId="18E609B3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A318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m-169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A32B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C</w:t>
            </w:r>
            <w:r w:rsidRPr="008F627D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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(pTyr759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7DB3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86-689.37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18CD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24D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5492CC8A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ED75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-170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8111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tone H3 (pSer28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4ECE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A28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07D3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2631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olegend</w:t>
            </w:r>
          </w:p>
        </w:tc>
      </w:tr>
      <w:tr w:rsidR="007E5CC6" w:rsidRPr="007D7ED5" w14:paraId="555F0993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DA07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-171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13F3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6 (pSer235/pSer236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2AF8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7-548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43E1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E917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520D3BF2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F1E99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-172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5B76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eaved Caspase 3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928B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92-605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B762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FA9AE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17E897D8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1948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-173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C8C55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T3 (pTyr405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0920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/p-stat3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F5888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43D83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56AC5D30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5F75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-174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F5F9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-cadherin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3BFB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/E-cadherin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D788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50E9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D</w:t>
            </w:r>
          </w:p>
        </w:tc>
      </w:tr>
      <w:tr w:rsidR="007E5CC6" w:rsidRPr="007D7ED5" w14:paraId="08284FBD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7FE11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-175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EB035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b (pSer807/pSer811)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C5EEC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0B12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026BAA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09C2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  <w:tr w:rsidR="007E5CC6" w:rsidRPr="007D7ED5" w14:paraId="4635B63C" w14:textId="77777777" w:rsidTr="00E731AF">
        <w:trPr>
          <w:trHeight w:val="315"/>
        </w:trPr>
        <w:tc>
          <w:tcPr>
            <w:tcW w:w="111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7CDAB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b-176</w:t>
            </w:r>
          </w:p>
        </w:tc>
        <w:tc>
          <w:tcPr>
            <w:tcW w:w="34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9E1F4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ivin</w:t>
            </w:r>
          </w:p>
        </w:tc>
        <w:tc>
          <w:tcPr>
            <w:tcW w:w="14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E1666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G4B7</w:t>
            </w:r>
          </w:p>
        </w:tc>
        <w:tc>
          <w:tcPr>
            <w:tcW w:w="2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E08D7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60C60" w14:textId="77777777" w:rsidR="007E5CC6" w:rsidRPr="007D7ED5" w:rsidRDefault="007E5CC6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ST</w:t>
            </w:r>
          </w:p>
        </w:tc>
      </w:tr>
    </w:tbl>
    <w:p w14:paraId="159D0333" w14:textId="77777777" w:rsidR="003F03D7" w:rsidRDefault="003F03D7"/>
    <w:sectPr w:rsidR="003F03D7" w:rsidSect="003F03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CC6"/>
    <w:rsid w:val="001A0792"/>
    <w:rsid w:val="003F03D7"/>
    <w:rsid w:val="007E5CC6"/>
    <w:rsid w:val="00B8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D09F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CC6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CC6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7</Words>
  <Characters>1070</Characters>
  <Application>Microsoft Macintosh Word</Application>
  <DocSecurity>0</DocSecurity>
  <Lines>8</Lines>
  <Paragraphs>2</Paragraphs>
  <ScaleCrop>false</ScaleCrop>
  <Company>Columbia University</Company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Sharma</dc:creator>
  <cp:keywords/>
  <dc:description/>
  <cp:lastModifiedBy>Roshan Sharma</cp:lastModifiedBy>
  <cp:revision>3</cp:revision>
  <dcterms:created xsi:type="dcterms:W3CDTF">2018-04-04T20:38:00Z</dcterms:created>
  <dcterms:modified xsi:type="dcterms:W3CDTF">2018-09-05T05:16:00Z</dcterms:modified>
</cp:coreProperties>
</file>